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1C21B" w14:textId="77777777" w:rsidR="003775D7" w:rsidRDefault="003775D7" w:rsidP="003775D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u</w:t>
      </w:r>
      <w:r>
        <w:rPr>
          <w:rFonts w:ascii="Times New Roman" w:hAnsi="Times New Roman" w:cs="Times New Roman"/>
          <w:sz w:val="22"/>
        </w:rPr>
        <w:t xml:space="preserve">pplementary Figure 1 </w:t>
      </w:r>
      <w:r w:rsidRPr="003065F9">
        <w:rPr>
          <w:rFonts w:ascii="Times New Roman" w:hAnsi="Times New Roman" w:cs="Times New Roman"/>
          <w:sz w:val="22"/>
        </w:rPr>
        <w:t xml:space="preserve">Stacked bar chart showing </w:t>
      </w:r>
      <w:r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 w:hint="eastAsia"/>
          <w:sz w:val="22"/>
        </w:rPr>
        <w:t>relative</w:t>
      </w:r>
      <w:r>
        <w:rPr>
          <w:rFonts w:ascii="Times New Roman" w:hAnsi="Times New Roman" w:cs="Times New Roman"/>
          <w:sz w:val="22"/>
        </w:rPr>
        <w:t xml:space="preserve"> abundance of bacteria at phylum level. Values are the average relative abundance of 3 samples in grazing or exclusion sites in the same grassland type; e</w:t>
      </w:r>
      <w:r w:rsidRPr="00A3610D">
        <w:rPr>
          <w:rFonts w:ascii="Times New Roman" w:hAnsi="Times New Roman" w:cs="Times New Roman"/>
          <w:sz w:val="22"/>
        </w:rPr>
        <w:t>rror bars indicate standard errors</w:t>
      </w:r>
      <w:r>
        <w:rPr>
          <w:rFonts w:ascii="Times New Roman" w:hAnsi="Times New Roman" w:cs="Times New Roman"/>
          <w:sz w:val="22"/>
        </w:rPr>
        <w:t xml:space="preserve"> (N = 3). </w:t>
      </w:r>
    </w:p>
    <w:p w14:paraId="66C054DB" w14:textId="051E64B4" w:rsidR="003775D7" w:rsidRDefault="00E92183" w:rsidP="003775D7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A09F998" wp14:editId="6C1D60AA">
            <wp:extent cx="3643541" cy="2278071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6715" cy="2286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44799" w14:textId="77777777" w:rsidR="003775D7" w:rsidRDefault="003775D7" w:rsidP="003775D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C7F5D4D" w14:textId="77777777" w:rsidR="003775D7" w:rsidRDefault="003775D7">
      <w:pPr>
        <w:sectPr w:rsidR="003775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A0725A" w14:textId="337ACD48" w:rsidR="003775D7" w:rsidRPr="003775D7" w:rsidRDefault="003775D7" w:rsidP="003775D7">
      <w:pPr>
        <w:rPr>
          <w:rFonts w:ascii="Times New Roman" w:hAnsi="Times New Roman" w:cs="Times New Roman"/>
          <w:sz w:val="22"/>
        </w:rPr>
      </w:pPr>
      <w:r w:rsidRPr="003775D7">
        <w:rPr>
          <w:rFonts w:ascii="Times New Roman" w:hAnsi="Times New Roman" w:cs="Times New Roman"/>
          <w:sz w:val="22"/>
        </w:rPr>
        <w:lastRenderedPageBreak/>
        <w:t>Supplementary Table 1 The location and main characteristics of the sampling sites. Values are the mean of 4 replicate</w:t>
      </w:r>
      <w:r w:rsidR="00D54D8B">
        <w:rPr>
          <w:rFonts w:ascii="Times New Roman" w:hAnsi="Times New Roman" w:cs="Times New Roman"/>
          <w:sz w:val="22"/>
        </w:rPr>
        <w:t xml:space="preserve"> plots </w:t>
      </w:r>
      <w:r w:rsidRPr="003775D7">
        <w:rPr>
          <w:rFonts w:ascii="Times New Roman" w:hAnsi="Times New Roman" w:cs="Times New Roman"/>
          <w:sz w:val="22"/>
        </w:rPr>
        <w:t>(±SD).</w:t>
      </w:r>
    </w:p>
    <w:tbl>
      <w:tblPr>
        <w:tblpPr w:leftFromText="180" w:rightFromText="180" w:horzAnchor="margin" w:tblpY="410"/>
        <w:tblW w:w="14317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61"/>
        <w:gridCol w:w="1509"/>
        <w:gridCol w:w="1418"/>
        <w:gridCol w:w="989"/>
        <w:gridCol w:w="2169"/>
        <w:gridCol w:w="949"/>
        <w:gridCol w:w="1134"/>
        <w:gridCol w:w="993"/>
        <w:gridCol w:w="1035"/>
        <w:gridCol w:w="992"/>
        <w:gridCol w:w="1134"/>
        <w:gridCol w:w="1134"/>
      </w:tblGrid>
      <w:tr w:rsidR="003775D7" w:rsidRPr="003775D7" w14:paraId="405C9868" w14:textId="77777777" w:rsidTr="006834A7">
        <w:trPr>
          <w:trHeight w:val="280"/>
        </w:trPr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FCB54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mpling sites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806D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L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c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A6DB3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ssland typ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F237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reatment 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00C2A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inant specie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9725D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</w:t>
            </w:r>
          </w:p>
          <w:p w14:paraId="75E53BDD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68491" w14:textId="2D5DBE63" w:rsidR="003775D7" w:rsidRPr="003775D7" w:rsidRDefault="00904D78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</w:t>
            </w:r>
          </w:p>
          <w:p w14:paraId="2488B579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g C kg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A6B41B" w14:textId="005D9524" w:rsidR="003775D7" w:rsidRPr="003775D7" w:rsidRDefault="00904D78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="003775D7"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</w:t>
            </w:r>
          </w:p>
          <w:p w14:paraId="35583EC9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g N kg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D69BB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C</w:t>
            </w:r>
          </w:p>
          <w:p w14:paraId="217DF41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g C kg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08EE70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</w:t>
            </w:r>
          </w:p>
          <w:p w14:paraId="09B03CB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g P kg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62666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H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 </w:t>
            </w:r>
          </w:p>
          <w:p w14:paraId="71CC02CD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mg N kg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vertAlign w:val="superscript"/>
              </w:rPr>
              <w:t>-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453F4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  <w:p w14:paraId="67659D9E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mg N kg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vertAlign w:val="superscript"/>
              </w:rPr>
              <w:t>-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775D7" w:rsidRPr="003775D7" w14:paraId="7255FBF3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F97BC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S1-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77CEBD9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.14 N, 117.40 E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DAE5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ert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A8A4ECC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clu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DA626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lium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olyrrhizum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</w:p>
          <w:p w14:paraId="0BDBE8E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rex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orshinskii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3C63C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81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8A21E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00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04D3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6±0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00A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17±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CEFAC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378D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08±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0BF4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05±1.29</w:t>
            </w:r>
          </w:p>
        </w:tc>
      </w:tr>
      <w:tr w:rsidR="003775D7" w:rsidRPr="003775D7" w14:paraId="40C75A7E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8339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S1-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34A1BE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14 N, 117.40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DC3A9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ert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9E81A90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zin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FDCEE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rex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orshinskii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</w:p>
          <w:p w14:paraId="6ADB6F66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lium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olyrhizum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D8D3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5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9BCB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47±1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927C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6±0.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F93C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87±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5FB5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58CD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16±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68D3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6±1.50</w:t>
            </w:r>
          </w:p>
        </w:tc>
      </w:tr>
      <w:tr w:rsidR="003775D7" w:rsidRPr="003775D7" w14:paraId="17E14E4F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6692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S2-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A56BDDD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35 N, 117.29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A46C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ert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8B6949B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clu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FE23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lium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olyrrhizum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</w:p>
          <w:p w14:paraId="22452A26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rex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orshinskii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EBE0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83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1F82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98±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CB2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8±0.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FDB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27±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7887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B901C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03±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45D70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37±2.26</w:t>
            </w:r>
          </w:p>
        </w:tc>
      </w:tr>
      <w:tr w:rsidR="003775D7" w:rsidRPr="003775D7" w14:paraId="09983C2B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DE27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S2-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FA85382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35 N, 117.29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89E2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ert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4F84F02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zin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BB77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rex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orshinskii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</w:p>
          <w:p w14:paraId="17BA7C32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lium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olyrhizum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B387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8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2372C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88±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7C2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7±0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7F1D0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21±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912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6D49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85±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D829C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11±2.58</w:t>
            </w:r>
          </w:p>
        </w:tc>
      </w:tr>
      <w:tr w:rsidR="003775D7" w:rsidRPr="003775D7" w14:paraId="077F7273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F884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S3-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A72B0F3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57 N, 117.42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41AE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ert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E137D29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clu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57CA3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lium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olyrrhizum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</w:p>
          <w:p w14:paraId="597B6509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rex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orshinskii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FF2CB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8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23E7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60±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46595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9±0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B7A2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62±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85A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8CF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40±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DBFD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83±1.35</w:t>
            </w:r>
          </w:p>
        </w:tc>
      </w:tr>
      <w:tr w:rsidR="003775D7" w:rsidRPr="003775D7" w14:paraId="00AE22B4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4ADE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S3-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C82FD1D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57 N, 117.42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532E6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ert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BEE9B04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zin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DACDC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rex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orshinskii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</w:p>
          <w:p w14:paraId="369D6DE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lium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olyrhizum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E2C0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4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C0512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52±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B7F66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3±0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32945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62±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32545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7C7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29±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7D39E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5±2.64</w:t>
            </w:r>
          </w:p>
        </w:tc>
      </w:tr>
      <w:tr w:rsidR="003775D7" w:rsidRPr="003775D7" w14:paraId="4559D0B6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5FFC0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1-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0E1309B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06 N, 119.16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971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pical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63A46C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clu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A5E2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neurolepidium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inense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,</w:t>
            </w:r>
            <w:proofErr w:type="gram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  <w:p w14:paraId="5CBB669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leistogenes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quarrosa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BC04B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7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C66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51±1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3358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8±0.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6D87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88±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EC1C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E2673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52±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5D42E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8±0.62</w:t>
            </w:r>
          </w:p>
        </w:tc>
      </w:tr>
      <w:tr w:rsidR="003775D7" w:rsidRPr="003775D7" w14:paraId="13905010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B474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1-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01F93E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06 N, 119.16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66AE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pical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0C1DF8E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zin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A02DB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rex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orshinskii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C7535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9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9509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96±2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7EA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2±0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D52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38±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444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E704E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61±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71F8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93±2.27</w:t>
            </w:r>
          </w:p>
        </w:tc>
      </w:tr>
      <w:tr w:rsidR="003775D7" w:rsidRPr="003775D7" w14:paraId="5AF75F22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3222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2-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5FBFE4B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52 N, 118.65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6912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pical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766D1F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clu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20FCE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neurolepidium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inense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</w:p>
          <w:p w14:paraId="14751D37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leistogenes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quarrosa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967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4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FBBC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48±1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4C6D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2±0.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33B7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84±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5FF3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CFE6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54±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A750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6±1.49</w:t>
            </w:r>
          </w:p>
        </w:tc>
      </w:tr>
      <w:tr w:rsidR="003775D7" w:rsidRPr="003775D7" w14:paraId="693B8D4B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9889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2-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BCA28FB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52 N, 118.65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2DF07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pical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E82F213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zin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D9746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rex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orshinskii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2023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9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AB20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75±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CDC82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9±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44DE2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41±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84E2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2AB45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62±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13AD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38±2.04</w:t>
            </w:r>
          </w:p>
        </w:tc>
      </w:tr>
      <w:tr w:rsidR="003775D7" w:rsidRPr="003775D7" w14:paraId="2AF10C14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856C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3-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1150227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89 N, 118.95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7C6B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pical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3B1DE13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clu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16A80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neurolepidium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inense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</w:p>
          <w:p w14:paraId="007F840D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leistogenes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quarrosa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8824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7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8A75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24±2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A1BC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6±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61F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86±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40AE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2842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58±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B25AC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3±0.79</w:t>
            </w:r>
          </w:p>
        </w:tc>
      </w:tr>
      <w:tr w:rsidR="003775D7" w:rsidRPr="003775D7" w14:paraId="5C6BBE02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937E0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3-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B9179B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89 N, 118.95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7C1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pical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903D493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zin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EF12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rex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orshinskii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58C9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7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D4E9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04±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C9D4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3±0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CC63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7±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F445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FA9B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59±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E473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3±0.61</w:t>
            </w:r>
          </w:p>
        </w:tc>
      </w:tr>
      <w:tr w:rsidR="003775D7" w:rsidRPr="003775D7" w14:paraId="670B0D21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2F57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S1-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0D5E390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47 N, 119.66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E5AD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adow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082F9E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clu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B28B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rex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orshinskii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</w:p>
          <w:p w14:paraId="56165EC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ipa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aicalensis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F832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7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47254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91±1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C407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7±0.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0D45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72±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E9E7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3AF5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51±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7C0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37±0.32</w:t>
            </w:r>
          </w:p>
        </w:tc>
      </w:tr>
      <w:tr w:rsidR="003775D7" w:rsidRPr="003775D7" w14:paraId="19DF9AF9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39D1B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MS1-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BAEE0C9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47 N, 119.66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25FE6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adow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355F57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zin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59F54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rex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orshinskii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</w:p>
          <w:p w14:paraId="49AE4AF5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neurolepidium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E72FE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5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E59E3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11±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B044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6±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EDA3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75±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6A7C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6CC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43±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D3FA6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9±1.65</w:t>
            </w:r>
          </w:p>
        </w:tc>
      </w:tr>
      <w:tr w:rsidR="003775D7" w:rsidRPr="003775D7" w14:paraId="20F850B7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909DD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S2-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70C4119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19 N, 119.60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A1F7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adow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7051735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clu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80820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rex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orshinskii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</w:p>
          <w:p w14:paraId="113C6C20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leistogenes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quarrosa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B974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3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68F6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36±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8CB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9±0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84EA6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82±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E02F5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43D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3±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BE2C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11±2.16</w:t>
            </w:r>
          </w:p>
        </w:tc>
      </w:tr>
      <w:tr w:rsidR="003775D7" w:rsidRPr="003775D7" w14:paraId="091D7673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2ED4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S2-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33A7D9D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19 N, 119.60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1E0F5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adow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B4FC037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zin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DD413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rex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orshinskii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</w:p>
          <w:p w14:paraId="350DAB6E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neurolepidium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5C39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4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CD891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84±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CEEB2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±0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DE91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93±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340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E97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58±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5CD9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49±2.27</w:t>
            </w:r>
          </w:p>
        </w:tc>
      </w:tr>
      <w:tr w:rsidR="003775D7" w:rsidRPr="003775D7" w14:paraId="743B2A01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5C3A9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S3-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74018D6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35 N, 120.07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5BFE7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adow stepp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49FEBE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clu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A588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neurolepidium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inense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</w:p>
          <w:p w14:paraId="01934229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rex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orshinskii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CFD4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9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9C94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58±1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5D7A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8±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024D3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27±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17ABC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E4E1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36±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D9B8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8±1.67</w:t>
            </w:r>
          </w:p>
        </w:tc>
      </w:tr>
      <w:tr w:rsidR="003775D7" w:rsidRPr="003775D7" w14:paraId="11535C22" w14:textId="77777777" w:rsidTr="006834A7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7511E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S3-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F9CFA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35 N, 120.07 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5FBB0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adow stepp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552BE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zing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C451FD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rex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korshinskii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</w:p>
          <w:p w14:paraId="5E8A2043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neurolepidium</w:t>
            </w:r>
            <w:proofErr w:type="spellEnd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5D7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4A3DF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6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F93AD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98±2.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A142D0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±0.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D2637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19±2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FE12C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±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E42FB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04±1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C6389" w14:textId="77777777" w:rsidR="003775D7" w:rsidRPr="003775D7" w:rsidRDefault="003775D7" w:rsidP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4±0.97</w:t>
            </w:r>
          </w:p>
        </w:tc>
      </w:tr>
    </w:tbl>
    <w:p w14:paraId="46024444" w14:textId="383080CF" w:rsidR="003775D7" w:rsidRPr="003775D7" w:rsidRDefault="00D808C1" w:rsidP="003775D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otes: </w:t>
      </w:r>
      <w:r w:rsidRPr="00D808C1">
        <w:rPr>
          <w:rFonts w:ascii="Times New Roman" w:hAnsi="Times New Roman" w:cs="Times New Roman"/>
          <w:sz w:val="22"/>
        </w:rPr>
        <w:t xml:space="preserve">Sampling sites </w:t>
      </w:r>
      <w:r>
        <w:rPr>
          <w:rFonts w:ascii="Times New Roman" w:hAnsi="Times New Roman" w:cs="Times New Roman"/>
          <w:sz w:val="22"/>
        </w:rPr>
        <w:t xml:space="preserve">with the same </w:t>
      </w:r>
      <w:r w:rsidRPr="00D808C1">
        <w:rPr>
          <w:rFonts w:ascii="Times New Roman" w:hAnsi="Times New Roman" w:cs="Times New Roman"/>
          <w:sz w:val="22"/>
        </w:rPr>
        <w:t xml:space="preserve">prefix </w:t>
      </w:r>
      <w:r>
        <w:rPr>
          <w:rFonts w:ascii="Times New Roman" w:hAnsi="Times New Roman" w:cs="Times New Roman"/>
          <w:sz w:val="22"/>
        </w:rPr>
        <w:t xml:space="preserve">are paired sites, such as </w:t>
      </w:r>
      <w:r w:rsidRPr="00D808C1">
        <w:rPr>
          <w:rFonts w:ascii="Times New Roman" w:hAnsi="Times New Roman" w:cs="Times New Roman"/>
          <w:sz w:val="22"/>
        </w:rPr>
        <w:t>DS1-E</w:t>
      </w:r>
      <w:r>
        <w:rPr>
          <w:rFonts w:ascii="Times New Roman" w:hAnsi="Times New Roman" w:cs="Times New Roman"/>
          <w:sz w:val="22"/>
        </w:rPr>
        <w:t xml:space="preserve"> and </w:t>
      </w:r>
      <w:r w:rsidRPr="00D808C1">
        <w:rPr>
          <w:rFonts w:ascii="Times New Roman" w:hAnsi="Times New Roman" w:cs="Times New Roman"/>
          <w:sz w:val="22"/>
        </w:rPr>
        <w:t>DS1-</w:t>
      </w:r>
      <w:r>
        <w:rPr>
          <w:rFonts w:ascii="Times New Roman" w:hAnsi="Times New Roman" w:cs="Times New Roman"/>
          <w:sz w:val="22"/>
        </w:rPr>
        <w:t xml:space="preserve">G. </w:t>
      </w:r>
      <w:r w:rsidR="00904D78">
        <w:rPr>
          <w:rFonts w:ascii="Times New Roman" w:hAnsi="Times New Roman" w:cs="Times New Roman"/>
          <w:sz w:val="22"/>
        </w:rPr>
        <w:t>ST</w:t>
      </w:r>
      <w:r>
        <w:rPr>
          <w:rFonts w:ascii="Times New Roman" w:hAnsi="Times New Roman" w:cs="Times New Roman"/>
          <w:sz w:val="22"/>
        </w:rPr>
        <w:t xml:space="preserve">C: </w:t>
      </w:r>
      <w:r w:rsidR="00904D78">
        <w:rPr>
          <w:rFonts w:ascii="Times New Roman" w:hAnsi="Times New Roman" w:cs="Times New Roman"/>
          <w:sz w:val="22"/>
        </w:rPr>
        <w:t xml:space="preserve">soil </w:t>
      </w:r>
      <w:r>
        <w:rPr>
          <w:rFonts w:ascii="Times New Roman" w:hAnsi="Times New Roman" w:cs="Times New Roman"/>
          <w:sz w:val="22"/>
        </w:rPr>
        <w:t xml:space="preserve">total </w:t>
      </w:r>
      <w:r w:rsidR="006F2A1F">
        <w:rPr>
          <w:rFonts w:ascii="Times New Roman" w:hAnsi="Times New Roman" w:cs="Times New Roman"/>
          <w:sz w:val="22"/>
        </w:rPr>
        <w:t>carbon</w:t>
      </w:r>
      <w:r>
        <w:rPr>
          <w:rFonts w:ascii="Times New Roman" w:hAnsi="Times New Roman" w:cs="Times New Roman"/>
          <w:sz w:val="22"/>
        </w:rPr>
        <w:t xml:space="preserve">. </w:t>
      </w:r>
      <w:r w:rsidR="00904D78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TN: </w:t>
      </w:r>
      <w:r w:rsidR="00904D78">
        <w:rPr>
          <w:rFonts w:ascii="Times New Roman" w:hAnsi="Times New Roman" w:cs="Times New Roman"/>
          <w:sz w:val="22"/>
        </w:rPr>
        <w:t xml:space="preserve">soil </w:t>
      </w:r>
      <w:r>
        <w:rPr>
          <w:rFonts w:ascii="Times New Roman" w:hAnsi="Times New Roman" w:cs="Times New Roman"/>
          <w:sz w:val="22"/>
        </w:rPr>
        <w:t>total nitrogen. SOC</w:t>
      </w:r>
      <w:r>
        <w:rPr>
          <w:rFonts w:ascii="Times New Roman" w:hAnsi="Times New Roman" w:cs="Times New Roman" w:hint="eastAsia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soil organic carbon. TP: t</w:t>
      </w:r>
      <w:r w:rsidRPr="00D808C1">
        <w:rPr>
          <w:rFonts w:ascii="Times New Roman" w:hAnsi="Times New Roman" w:cs="Times New Roman"/>
          <w:sz w:val="22"/>
        </w:rPr>
        <w:t>otal phosphorus</w:t>
      </w:r>
      <w:r>
        <w:rPr>
          <w:rFonts w:ascii="Times New Roman" w:hAnsi="Times New Roman" w:cs="Times New Roman"/>
          <w:sz w:val="22"/>
        </w:rPr>
        <w:t xml:space="preserve">. </w:t>
      </w:r>
    </w:p>
    <w:p w14:paraId="04BC06CB" w14:textId="06D0B6BE" w:rsidR="004B3087" w:rsidRDefault="004B3087"/>
    <w:p w14:paraId="0FFF5598" w14:textId="51834F08" w:rsidR="003775D7" w:rsidRDefault="003775D7"/>
    <w:p w14:paraId="357BC331" w14:textId="67FC0E1C" w:rsidR="003775D7" w:rsidRDefault="003775D7"/>
    <w:p w14:paraId="4BB623CF" w14:textId="25889BA9" w:rsidR="003775D7" w:rsidRDefault="003775D7"/>
    <w:p w14:paraId="04C8659C" w14:textId="16EEC287" w:rsidR="003775D7" w:rsidRDefault="003775D7"/>
    <w:p w14:paraId="60A97900" w14:textId="6093EB89" w:rsidR="003775D7" w:rsidRDefault="003775D7"/>
    <w:p w14:paraId="25BFCE3F" w14:textId="4A581ACE" w:rsidR="003775D7" w:rsidRDefault="003775D7"/>
    <w:p w14:paraId="31093B76" w14:textId="4A3AE38D" w:rsidR="003775D7" w:rsidRDefault="003775D7"/>
    <w:p w14:paraId="50386F37" w14:textId="200F6667" w:rsidR="003775D7" w:rsidRDefault="003775D7"/>
    <w:p w14:paraId="09D83398" w14:textId="46400E35" w:rsidR="003775D7" w:rsidRDefault="003775D7"/>
    <w:p w14:paraId="226DE5BE" w14:textId="6D135F5F" w:rsidR="003775D7" w:rsidRDefault="003775D7"/>
    <w:p w14:paraId="1B3EA5F1" w14:textId="4D70CDB7" w:rsidR="003775D7" w:rsidRDefault="003775D7"/>
    <w:p w14:paraId="7B90C409" w14:textId="7BBD964F" w:rsidR="003775D7" w:rsidRDefault="003775D7"/>
    <w:p w14:paraId="333C5D72" w14:textId="2DD9A4EC" w:rsidR="003775D7" w:rsidRDefault="003775D7"/>
    <w:p w14:paraId="1198C8A8" w14:textId="2D567D1F" w:rsidR="003775D7" w:rsidRDefault="003775D7"/>
    <w:p w14:paraId="6A0AC88E" w14:textId="1BD71510" w:rsidR="003775D7" w:rsidRDefault="003775D7">
      <w:pPr>
        <w:rPr>
          <w:rFonts w:ascii="Times New Roman" w:hAnsi="Times New Roman" w:cs="Times New Roman"/>
          <w:sz w:val="22"/>
        </w:rPr>
      </w:pPr>
      <w:r w:rsidRPr="003775D7">
        <w:rPr>
          <w:rFonts w:ascii="Times New Roman" w:hAnsi="Times New Roman" w:cs="Times New Roman"/>
          <w:sz w:val="22"/>
        </w:rPr>
        <w:t xml:space="preserve">Supplementary Table </w:t>
      </w:r>
      <w:r>
        <w:rPr>
          <w:rFonts w:ascii="Times New Roman" w:hAnsi="Times New Roman" w:cs="Times New Roman"/>
          <w:sz w:val="22"/>
        </w:rPr>
        <w:t xml:space="preserve">2 </w:t>
      </w:r>
      <w:r w:rsidR="00FC121E">
        <w:rPr>
          <w:rFonts w:ascii="Times New Roman" w:hAnsi="Times New Roman" w:cs="Times New Roman"/>
          <w:sz w:val="22"/>
        </w:rPr>
        <w:t xml:space="preserve">The differences of bacterial Shannon and sobs index, the abundance of major phyla among three types of grasslands in grazing </w:t>
      </w:r>
      <w:r w:rsidR="001F01BB">
        <w:rPr>
          <w:rFonts w:ascii="Times New Roman" w:hAnsi="Times New Roman" w:cs="Times New Roman"/>
          <w:sz w:val="22"/>
        </w:rPr>
        <w:t>sites</w:t>
      </w:r>
      <w:r w:rsidR="00FC121E" w:rsidRPr="00FC121E">
        <w:rPr>
          <w:rFonts w:ascii="Times New Roman" w:hAnsi="Times New Roman" w:cs="Times New Roman"/>
          <w:sz w:val="22"/>
        </w:rPr>
        <w:t>.</w:t>
      </w:r>
    </w:p>
    <w:tbl>
      <w:tblPr>
        <w:tblW w:w="1502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04"/>
        <w:gridCol w:w="1106"/>
        <w:gridCol w:w="1559"/>
        <w:gridCol w:w="1418"/>
        <w:gridCol w:w="1417"/>
        <w:gridCol w:w="1418"/>
        <w:gridCol w:w="1276"/>
        <w:gridCol w:w="1417"/>
        <w:gridCol w:w="1576"/>
        <w:gridCol w:w="1117"/>
        <w:gridCol w:w="1417"/>
      </w:tblGrid>
      <w:tr w:rsidR="003775D7" w:rsidRPr="003775D7" w14:paraId="6C9D75FC" w14:textId="77777777" w:rsidTr="001F01BB">
        <w:trPr>
          <w:trHeight w:val="290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D747C" w14:textId="181C3611" w:rsidR="003775D7" w:rsidRPr="003775D7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ssland type</w:t>
            </w:r>
            <w:r w:rsidR="003775D7"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AA253" w14:textId="3CFD5375" w:rsidR="003775D7" w:rsidRPr="003775D7" w:rsidRDefault="003775D7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annon</w:t>
            </w:r>
            <w:r w:rsidR="001F01B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F01BB" w:rsidRPr="001F01B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D2057F" w14:textId="7C8CB244" w:rsidR="003775D7" w:rsidRPr="00CE564E" w:rsidRDefault="001F2864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="003775D7"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bs</w:t>
            </w:r>
            <w:r w:rsidR="001F01BB"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nde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9AD95" w14:textId="77777777" w:rsidR="003775D7" w:rsidRPr="00CE564E" w:rsidRDefault="003775D7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ctinobacteria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4FBCE" w14:textId="77777777" w:rsidR="003775D7" w:rsidRPr="00CE564E" w:rsidRDefault="003775D7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oteobacteria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CDD08" w14:textId="77777777" w:rsidR="003775D7" w:rsidRPr="00CE564E" w:rsidRDefault="003775D7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idobacteria</w:t>
            </w:r>
            <w:proofErr w:type="spellEnd"/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87BE2" w14:textId="77777777" w:rsidR="003775D7" w:rsidRPr="00CE564E" w:rsidRDefault="003775D7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loroflexi</w:t>
            </w:r>
            <w:proofErr w:type="spellEnd"/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5703B" w14:textId="77777777" w:rsidR="003775D7" w:rsidRPr="00CE564E" w:rsidRDefault="003775D7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Firmicutes 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F6D31" w14:textId="77777777" w:rsidR="003775D7" w:rsidRPr="00CE564E" w:rsidRDefault="003775D7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mmatimonadetes</w:t>
            </w:r>
            <w:proofErr w:type="spellEnd"/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C97B0" w14:textId="77777777" w:rsidR="003775D7" w:rsidRPr="00CE564E" w:rsidRDefault="003775D7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trospirae</w:t>
            </w:r>
            <w:proofErr w:type="spellEnd"/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41F30" w14:textId="77777777" w:rsidR="003775D7" w:rsidRPr="00CE564E" w:rsidRDefault="003775D7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rucomicrobia</w:t>
            </w:r>
            <w:proofErr w:type="spellEnd"/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775D7" w:rsidRPr="003775D7" w14:paraId="5862AFAB" w14:textId="77777777" w:rsidTr="00FC121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46EB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ert stepp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A7AC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3±0.06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4688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8.33±105.56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8919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51±2504.46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7F09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62±414.82 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7F3F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44±1644.18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5AD8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99±731.9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EAD4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6±608.73 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C977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1±153.03 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BD35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±30.89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9870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6±196.17 a</w:t>
            </w:r>
          </w:p>
        </w:tc>
      </w:tr>
      <w:tr w:rsidR="003775D7" w:rsidRPr="003775D7" w14:paraId="2DA5BA22" w14:textId="77777777" w:rsidTr="00FC121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08B0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pical stepp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3268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5±0.16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C441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4.67±190.43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D0D8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50±1524.06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E980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84±1679.35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B73B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27±1447.39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2335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80±237.39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7AC0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9±2241.42 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F110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6±467.87 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E06F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5±58.66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D233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6±786.63 a</w:t>
            </w:r>
          </w:p>
        </w:tc>
      </w:tr>
      <w:tr w:rsidR="003775D7" w:rsidRPr="003775D7" w14:paraId="198B6B40" w14:textId="77777777" w:rsidTr="00FC121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26864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adow stepp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BAD75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5±0.08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0EE9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0.33±123.22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DD55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50±1373.91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D3CE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25±242.59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F5C13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22±1298.75 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C47BA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05±219.49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88A1A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0±504.82 a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6F7FE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9±142.31 a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47827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±43.41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268CD" w14:textId="77777777" w:rsidR="003775D7" w:rsidRPr="003775D7" w:rsidRDefault="003775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0±486.61 a</w:t>
            </w:r>
          </w:p>
        </w:tc>
      </w:tr>
    </w:tbl>
    <w:p w14:paraId="2DE72834" w14:textId="18DB3328" w:rsidR="003775D7" w:rsidRDefault="00FC121E">
      <w:pPr>
        <w:rPr>
          <w:rFonts w:ascii="Times New Roman" w:hAnsi="Times New Roman" w:cs="Times New Roman"/>
          <w:sz w:val="22"/>
        </w:rPr>
      </w:pPr>
      <w:r w:rsidRPr="00FC121E">
        <w:rPr>
          <w:rFonts w:ascii="Times New Roman" w:hAnsi="Times New Roman" w:cs="Times New Roman" w:hint="cs"/>
          <w:sz w:val="22"/>
          <w:szCs w:val="22"/>
        </w:rPr>
        <w:t>N</w:t>
      </w:r>
      <w:r w:rsidRPr="00FC121E">
        <w:rPr>
          <w:rFonts w:ascii="Times New Roman" w:hAnsi="Times New Roman" w:cs="Times New Roman"/>
          <w:sz w:val="22"/>
          <w:szCs w:val="22"/>
        </w:rPr>
        <w:t>otes: Means (±SD</w:t>
      </w:r>
      <w:r>
        <w:rPr>
          <w:rFonts w:ascii="Times New Roman" w:hAnsi="Times New Roman" w:cs="Times New Roman"/>
          <w:sz w:val="22"/>
          <w:szCs w:val="22"/>
        </w:rPr>
        <w:t>, 3 replicate</w:t>
      </w:r>
      <w:r w:rsidR="00D54D8B">
        <w:rPr>
          <w:rFonts w:ascii="Times New Roman" w:hAnsi="Times New Roman" w:cs="Times New Roman"/>
          <w:sz w:val="22"/>
          <w:szCs w:val="22"/>
        </w:rPr>
        <w:t xml:space="preserve"> </w:t>
      </w:r>
      <w:r w:rsidR="00D54D8B">
        <w:rPr>
          <w:rFonts w:ascii="Times New Roman" w:hAnsi="Times New Roman" w:cs="Times New Roman" w:hint="eastAsia"/>
          <w:sz w:val="22"/>
          <w:szCs w:val="22"/>
        </w:rPr>
        <w:t>sites</w:t>
      </w:r>
      <w:r w:rsidRPr="00FC121E">
        <w:rPr>
          <w:rFonts w:ascii="Times New Roman" w:hAnsi="Times New Roman" w:cs="Times New Roman"/>
          <w:sz w:val="22"/>
          <w:szCs w:val="22"/>
        </w:rPr>
        <w:t>) for each variable followed by different letters indicate significant differences</w:t>
      </w:r>
      <w:r>
        <w:rPr>
          <w:rFonts w:ascii="Times New Roman" w:hAnsi="Times New Roman" w:cs="Times New Roman"/>
          <w:sz w:val="22"/>
          <w:szCs w:val="22"/>
        </w:rPr>
        <w:t xml:space="preserve"> among </w:t>
      </w:r>
      <w:r>
        <w:rPr>
          <w:rFonts w:ascii="Times New Roman" w:hAnsi="Times New Roman" w:cs="Times New Roman"/>
          <w:sz w:val="22"/>
        </w:rPr>
        <w:t>three types of grasslands (</w:t>
      </w:r>
      <w:r w:rsidRPr="00FC121E">
        <w:rPr>
          <w:rFonts w:ascii="Times New Roman" w:hAnsi="Times New Roman" w:cs="Times New Roman"/>
          <w:sz w:val="22"/>
        </w:rPr>
        <w:t>P &lt; 0.05, One-way</w:t>
      </w:r>
      <w:r>
        <w:rPr>
          <w:rFonts w:ascii="Times New Roman" w:hAnsi="Times New Roman" w:cs="Times New Roman"/>
          <w:sz w:val="22"/>
        </w:rPr>
        <w:t xml:space="preserve"> </w:t>
      </w:r>
      <w:r w:rsidRPr="00FC121E">
        <w:rPr>
          <w:rFonts w:ascii="Times New Roman" w:hAnsi="Times New Roman" w:cs="Times New Roman"/>
          <w:sz w:val="22"/>
        </w:rPr>
        <w:t>ANOVA, LSD)</w:t>
      </w:r>
      <w:r>
        <w:rPr>
          <w:rFonts w:ascii="Times New Roman" w:hAnsi="Times New Roman" w:cs="Times New Roman"/>
          <w:sz w:val="22"/>
        </w:rPr>
        <w:t>.</w:t>
      </w:r>
      <w:r w:rsidR="001F01BB">
        <w:rPr>
          <w:rFonts w:ascii="Times New Roman" w:hAnsi="Times New Roman" w:cs="Times New Roman"/>
          <w:sz w:val="22"/>
        </w:rPr>
        <w:t xml:space="preserve"> </w:t>
      </w:r>
    </w:p>
    <w:p w14:paraId="4EE6FC29" w14:textId="0E6486B1" w:rsidR="00F663FD" w:rsidRDefault="00F663FD">
      <w:pPr>
        <w:rPr>
          <w:rFonts w:ascii="Times New Roman" w:hAnsi="Times New Roman" w:cs="Times New Roman"/>
          <w:sz w:val="22"/>
        </w:rPr>
      </w:pPr>
    </w:p>
    <w:p w14:paraId="418FE6F4" w14:textId="489BF063" w:rsidR="00F663FD" w:rsidRDefault="00F663FD">
      <w:pPr>
        <w:rPr>
          <w:rFonts w:ascii="Times New Roman" w:hAnsi="Times New Roman" w:cs="Times New Roman"/>
          <w:sz w:val="22"/>
        </w:rPr>
      </w:pPr>
    </w:p>
    <w:p w14:paraId="2161E653" w14:textId="43CDC842" w:rsidR="00F663FD" w:rsidRPr="00025462" w:rsidRDefault="00F663FD">
      <w:pPr>
        <w:rPr>
          <w:rFonts w:ascii="Times New Roman" w:hAnsi="Times New Roman" w:cs="Times New Roman"/>
          <w:sz w:val="22"/>
        </w:rPr>
      </w:pPr>
    </w:p>
    <w:p w14:paraId="4888581A" w14:textId="31A8CC44" w:rsidR="00F663FD" w:rsidRDefault="00F663FD">
      <w:pPr>
        <w:rPr>
          <w:rFonts w:ascii="Times New Roman" w:hAnsi="Times New Roman" w:cs="Times New Roman"/>
          <w:sz w:val="22"/>
        </w:rPr>
      </w:pPr>
    </w:p>
    <w:p w14:paraId="33B118FB" w14:textId="2C182B94" w:rsidR="00F663FD" w:rsidRDefault="00F663FD">
      <w:pPr>
        <w:rPr>
          <w:rFonts w:ascii="Times New Roman" w:hAnsi="Times New Roman" w:cs="Times New Roman"/>
          <w:sz w:val="22"/>
        </w:rPr>
      </w:pPr>
    </w:p>
    <w:p w14:paraId="364C90CD" w14:textId="325BDF9E" w:rsidR="00F663FD" w:rsidRDefault="00F663FD">
      <w:pPr>
        <w:rPr>
          <w:rFonts w:ascii="Times New Roman" w:hAnsi="Times New Roman" w:cs="Times New Roman"/>
          <w:sz w:val="22"/>
        </w:rPr>
      </w:pPr>
    </w:p>
    <w:p w14:paraId="099E6D65" w14:textId="1DD769A0" w:rsidR="00F663FD" w:rsidRDefault="00F663FD">
      <w:pPr>
        <w:rPr>
          <w:rFonts w:ascii="Times New Roman" w:hAnsi="Times New Roman" w:cs="Times New Roman"/>
          <w:sz w:val="22"/>
        </w:rPr>
      </w:pPr>
    </w:p>
    <w:p w14:paraId="6BFBDFDC" w14:textId="38C7F8BA" w:rsidR="00F663FD" w:rsidRDefault="00F663FD">
      <w:pPr>
        <w:rPr>
          <w:rFonts w:ascii="Times New Roman" w:hAnsi="Times New Roman" w:cs="Times New Roman"/>
          <w:sz w:val="22"/>
        </w:rPr>
      </w:pPr>
    </w:p>
    <w:p w14:paraId="6A9DD082" w14:textId="4354FC5E" w:rsidR="00F663FD" w:rsidRDefault="00F663FD">
      <w:pPr>
        <w:rPr>
          <w:rFonts w:ascii="Times New Roman" w:hAnsi="Times New Roman" w:cs="Times New Roman"/>
          <w:sz w:val="22"/>
        </w:rPr>
      </w:pPr>
    </w:p>
    <w:p w14:paraId="2E6286A1" w14:textId="14D39838" w:rsidR="00F663FD" w:rsidRDefault="00F663FD">
      <w:pPr>
        <w:rPr>
          <w:rFonts w:ascii="Times New Roman" w:hAnsi="Times New Roman" w:cs="Times New Roman"/>
          <w:sz w:val="22"/>
        </w:rPr>
      </w:pPr>
    </w:p>
    <w:p w14:paraId="14836BFF" w14:textId="10D2CC56" w:rsidR="00F663FD" w:rsidRDefault="00F663FD">
      <w:pPr>
        <w:rPr>
          <w:rFonts w:ascii="Times New Roman" w:hAnsi="Times New Roman" w:cs="Times New Roman"/>
          <w:sz w:val="22"/>
        </w:rPr>
      </w:pPr>
    </w:p>
    <w:p w14:paraId="01F5C9A6" w14:textId="4D45A6F1" w:rsidR="00F663FD" w:rsidRDefault="00F663FD">
      <w:pPr>
        <w:rPr>
          <w:rFonts w:ascii="Times New Roman" w:hAnsi="Times New Roman" w:cs="Times New Roman"/>
          <w:sz w:val="22"/>
        </w:rPr>
      </w:pPr>
    </w:p>
    <w:p w14:paraId="042249E4" w14:textId="32796E3F" w:rsidR="00F663FD" w:rsidRDefault="00F663FD">
      <w:pPr>
        <w:rPr>
          <w:rFonts w:ascii="Times New Roman" w:hAnsi="Times New Roman" w:cs="Times New Roman"/>
          <w:sz w:val="22"/>
        </w:rPr>
      </w:pPr>
    </w:p>
    <w:p w14:paraId="77872620" w14:textId="16CE7F28" w:rsidR="00F663FD" w:rsidRDefault="00F663FD">
      <w:pPr>
        <w:rPr>
          <w:rFonts w:ascii="Times New Roman" w:hAnsi="Times New Roman" w:cs="Times New Roman"/>
          <w:sz w:val="22"/>
        </w:rPr>
      </w:pPr>
    </w:p>
    <w:p w14:paraId="0AF0D9CE" w14:textId="54E0771F" w:rsidR="00F663FD" w:rsidRDefault="00F663FD">
      <w:pPr>
        <w:rPr>
          <w:rFonts w:ascii="Times New Roman" w:hAnsi="Times New Roman" w:cs="Times New Roman"/>
          <w:sz w:val="22"/>
        </w:rPr>
      </w:pPr>
    </w:p>
    <w:p w14:paraId="4246BE72" w14:textId="2F05019E" w:rsidR="00F663FD" w:rsidRDefault="00F663FD">
      <w:pPr>
        <w:rPr>
          <w:rFonts w:ascii="Times New Roman" w:hAnsi="Times New Roman" w:cs="Times New Roman"/>
          <w:sz w:val="22"/>
        </w:rPr>
      </w:pPr>
    </w:p>
    <w:p w14:paraId="71A37F79" w14:textId="285E3F64" w:rsidR="00F663FD" w:rsidRDefault="00F663FD">
      <w:pPr>
        <w:rPr>
          <w:rFonts w:ascii="Times New Roman" w:hAnsi="Times New Roman" w:cs="Times New Roman"/>
          <w:sz w:val="22"/>
        </w:rPr>
      </w:pPr>
    </w:p>
    <w:p w14:paraId="42B2B1AD" w14:textId="4EA1F9D9" w:rsidR="00F663FD" w:rsidRDefault="00F663FD">
      <w:pPr>
        <w:rPr>
          <w:rFonts w:ascii="Times New Roman" w:hAnsi="Times New Roman" w:cs="Times New Roman"/>
          <w:sz w:val="22"/>
        </w:rPr>
      </w:pPr>
      <w:bookmarkStart w:id="0" w:name="_Hlk89006807"/>
      <w:r w:rsidRPr="003775D7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/>
          <w:sz w:val="22"/>
        </w:rPr>
        <w:t>3</w:t>
      </w:r>
      <w:bookmarkEnd w:id="0"/>
      <w:r>
        <w:rPr>
          <w:rFonts w:ascii="Times New Roman" w:hAnsi="Times New Roman" w:cs="Times New Roman"/>
          <w:sz w:val="22"/>
        </w:rPr>
        <w:t xml:space="preserve"> </w:t>
      </w:r>
      <w:r w:rsidR="006834A7">
        <w:rPr>
          <w:rFonts w:ascii="Times New Roman" w:hAnsi="Times New Roman" w:cs="Times New Roman"/>
          <w:sz w:val="22"/>
        </w:rPr>
        <w:t xml:space="preserve">Pearson correlation between bacterial Shannon and sobs index, the abundance of major phyla and soil chemical properties. 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656"/>
        <w:gridCol w:w="1134"/>
        <w:gridCol w:w="1134"/>
        <w:gridCol w:w="1134"/>
        <w:gridCol w:w="1134"/>
        <w:gridCol w:w="1134"/>
        <w:gridCol w:w="1134"/>
        <w:gridCol w:w="1134"/>
      </w:tblGrid>
      <w:tr w:rsidR="006834A7" w:rsidRPr="00EE3528" w14:paraId="388C69DD" w14:textId="77777777" w:rsidTr="001F01BB">
        <w:trPr>
          <w:trHeight w:val="28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0EA00" w14:textId="77777777" w:rsidR="006834A7" w:rsidRPr="00CE564E" w:rsidRDefault="006834A7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DDCBD" w14:textId="51EE56C2" w:rsidR="006834A7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  <w:r w:rsidR="006834A7"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75383" w14:textId="41E127FE" w:rsidR="00EE3528" w:rsidRPr="00EE3528" w:rsidRDefault="00904D7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C</w:t>
            </w:r>
          </w:p>
          <w:p w14:paraId="0D3A173B" w14:textId="22DB8C07" w:rsidR="006834A7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g C kg-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CE944C" w14:textId="75C82080" w:rsidR="00EE3528" w:rsidRPr="00EE3528" w:rsidRDefault="00904D7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="006834A7"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</w:t>
            </w:r>
            <w:r w:rsidR="00EE3528">
              <w:t xml:space="preserve"> </w:t>
            </w:r>
          </w:p>
          <w:p w14:paraId="0899DA60" w14:textId="0F1BCFDA" w:rsidR="006834A7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g N kg-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74CA5" w14:textId="77777777" w:rsidR="00EE3528" w:rsidRPr="003775D7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C</w:t>
            </w:r>
          </w:p>
          <w:p w14:paraId="115B413C" w14:textId="657404E2" w:rsidR="006834A7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g C kg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EEB4E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</w:t>
            </w:r>
          </w:p>
          <w:p w14:paraId="74E262A6" w14:textId="6B85FC0E" w:rsidR="006834A7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g P kg-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A5C7E" w14:textId="77777777" w:rsidR="00EE3528" w:rsidRPr="003775D7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H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 </w:t>
            </w:r>
          </w:p>
          <w:p w14:paraId="2BEF81ED" w14:textId="2F6B334D" w:rsidR="006834A7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mg N kg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vertAlign w:val="superscript"/>
              </w:rPr>
              <w:t>-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AB55F" w14:textId="77777777" w:rsidR="00EE3528" w:rsidRPr="003775D7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  <w:p w14:paraId="1E58323F" w14:textId="1E9CE776" w:rsidR="006834A7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mg N kg</w:t>
            </w:r>
            <w:r w:rsidRPr="003775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vertAlign w:val="superscript"/>
              </w:rPr>
              <w:t>-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3775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E3528" w:rsidRPr="00EE3528" w14:paraId="34DEA81A" w14:textId="77777777" w:rsidTr="001F01B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156CA" w14:textId="5BBA32EA" w:rsidR="00EE3528" w:rsidRPr="00CE564E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annon</w:t>
            </w:r>
            <w:r w:rsidR="00CE564E"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B4C83" w14:textId="6751DC21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32238" w14:textId="4A76C9BC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49604" w14:textId="4A2612C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BB87F" w14:textId="31AB4232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1BDF2" w14:textId="12175334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0D6A3" w14:textId="23DFBFF8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71071" w14:textId="59D44AE9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4</w:t>
            </w:r>
          </w:p>
        </w:tc>
      </w:tr>
      <w:tr w:rsidR="00EE3528" w:rsidRPr="00EE3528" w14:paraId="2767F1DE" w14:textId="77777777" w:rsidTr="001F01B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CC091" w14:textId="119E63F7" w:rsidR="00EE3528" w:rsidRPr="00CE564E" w:rsidRDefault="00CE564E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="00EE3528"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bs</w:t>
            </w:r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46599" w14:textId="1734E721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A8025" w14:textId="6393ABD0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2AB97" w14:textId="333327B3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D7069" w14:textId="4C86CF66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E4619" w14:textId="6ACF5FEF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3F606" w14:textId="30A03289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22A93" w14:textId="0CBF7C0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9</w:t>
            </w:r>
          </w:p>
        </w:tc>
      </w:tr>
      <w:tr w:rsidR="00EE3528" w:rsidRPr="00EE3528" w14:paraId="358B63DA" w14:textId="77777777" w:rsidTr="001F01B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886B" w14:textId="7ABB4CA0" w:rsidR="00EE3528" w:rsidRPr="00CE564E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689B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5E630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C9E25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E210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C3398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EF0A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61B8B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EE3528" w:rsidRPr="00EE3528" w14:paraId="2303FFA8" w14:textId="77777777" w:rsidTr="001F01B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26DE9" w14:textId="7D227E62" w:rsidR="00EE3528" w:rsidRPr="00CE564E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F5F5C" w14:textId="70DED8FA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0C7D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DD680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AC418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8D28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11977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AAD38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4</w:t>
            </w:r>
          </w:p>
        </w:tc>
      </w:tr>
      <w:tr w:rsidR="00EE3528" w:rsidRPr="00EE3528" w14:paraId="7655036F" w14:textId="77777777" w:rsidTr="001F01B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3A05B" w14:textId="4B2FB50E" w:rsidR="00EE3528" w:rsidRPr="00CE564E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BA91C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3804B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DB761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0E112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71C3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43A5A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79EA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6</w:t>
            </w:r>
          </w:p>
        </w:tc>
      </w:tr>
      <w:tr w:rsidR="00EE3528" w:rsidRPr="00EE3528" w14:paraId="3129580C" w14:textId="77777777" w:rsidTr="001F01B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BC3A" w14:textId="18BF7CF9" w:rsidR="00EE3528" w:rsidRPr="00CE564E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EBD22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A6CF" w14:textId="3036F5C4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E046D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CB066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81AFC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1EE5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1FDE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*</w:t>
            </w:r>
          </w:p>
        </w:tc>
      </w:tr>
      <w:tr w:rsidR="00EE3528" w:rsidRPr="00EE3528" w14:paraId="3E2582E2" w14:textId="77777777" w:rsidTr="001F01B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39A61" w14:textId="5423FE22" w:rsidR="00EE3528" w:rsidRPr="00CE564E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42CB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D517E" w14:textId="477F3F49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C3041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1385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D89FE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3A358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E7183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EE3528" w:rsidRPr="00EE3528" w14:paraId="1F242735" w14:textId="77777777" w:rsidTr="001F01B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AFF34" w14:textId="51A88CA4" w:rsidR="00EE3528" w:rsidRPr="00CE564E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D4554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9A6BF" w14:textId="77ABC09D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EB133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B3C4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D2F8F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541F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5F490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EE3528" w:rsidRPr="00EE3528" w14:paraId="3DB2CB4F" w14:textId="77777777" w:rsidTr="001F01B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0EF80" w14:textId="3770BAF6" w:rsidR="00EE3528" w:rsidRPr="00CE564E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trospir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0D3C5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91758" w14:textId="130932DC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13839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.6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6D7D1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6975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482FF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25424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EE3528" w:rsidRPr="00EE3528" w14:paraId="05A57EAD" w14:textId="77777777" w:rsidTr="001F01B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E7490" w14:textId="0C08FF29" w:rsidR="00EE3528" w:rsidRPr="00CE564E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E56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A6A25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06B8E6" w14:textId="6EF2008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036E2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64216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D2127E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C5713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452B92" w14:textId="77777777" w:rsidR="00EE3528" w:rsidRPr="00EE3528" w:rsidRDefault="00EE3528" w:rsidP="001F01BB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E35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8</w:t>
            </w:r>
          </w:p>
        </w:tc>
      </w:tr>
    </w:tbl>
    <w:p w14:paraId="01AB5322" w14:textId="2BD0ABBB" w:rsidR="00D808C1" w:rsidRPr="00D808C1" w:rsidRDefault="00EE3528" w:rsidP="00D808C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otes: </w:t>
      </w:r>
      <w:r w:rsidR="006F2A1F">
        <w:rPr>
          <w:rFonts w:ascii="Times New Roman" w:hAnsi="Times New Roman" w:cs="Times New Roman"/>
          <w:sz w:val="22"/>
        </w:rPr>
        <w:t xml:space="preserve">Values are </w:t>
      </w:r>
      <w:r w:rsidR="006F2A1F" w:rsidRPr="006F2A1F">
        <w:rPr>
          <w:rFonts w:ascii="Times New Roman" w:hAnsi="Times New Roman" w:cs="Times New Roman"/>
          <w:sz w:val="22"/>
        </w:rPr>
        <w:t xml:space="preserve">Pearson correlation </w:t>
      </w:r>
      <w:r w:rsidR="006F2A1F">
        <w:rPr>
          <w:rFonts w:ascii="Times New Roman" w:hAnsi="Times New Roman" w:cs="Times New Roman"/>
          <w:sz w:val="22"/>
        </w:rPr>
        <w:t xml:space="preserve">coefficient. </w:t>
      </w:r>
      <w:r w:rsidR="006F2A1F" w:rsidRPr="006F2A1F">
        <w:rPr>
          <w:rFonts w:ascii="Times New Roman" w:hAnsi="Times New Roman" w:cs="Times New Roman"/>
          <w:sz w:val="22"/>
        </w:rPr>
        <w:t>*</w:t>
      </w:r>
      <w:r w:rsidR="006F2A1F">
        <w:rPr>
          <w:rFonts w:ascii="Times New Roman" w:hAnsi="Times New Roman" w:cs="Times New Roman"/>
          <w:sz w:val="22"/>
        </w:rPr>
        <w:t xml:space="preserve">: </w:t>
      </w:r>
      <w:r w:rsidR="006F2A1F" w:rsidRPr="006F2A1F">
        <w:rPr>
          <w:rFonts w:ascii="Times New Roman" w:hAnsi="Times New Roman" w:cs="Times New Roman"/>
          <w:i/>
          <w:iCs/>
          <w:sz w:val="22"/>
        </w:rPr>
        <w:t>P</w:t>
      </w:r>
      <w:r w:rsidR="006F2A1F">
        <w:rPr>
          <w:rFonts w:ascii="Times New Roman" w:hAnsi="Times New Roman" w:cs="Times New Roman"/>
          <w:i/>
          <w:iCs/>
          <w:sz w:val="22"/>
        </w:rPr>
        <w:t xml:space="preserve"> </w:t>
      </w:r>
      <w:r w:rsidR="006F2A1F">
        <w:rPr>
          <w:rFonts w:ascii="Times New Roman" w:hAnsi="Times New Roman" w:cs="Times New Roman"/>
          <w:sz w:val="22"/>
        </w:rPr>
        <w:t xml:space="preserve">&lt; 0.05, </w:t>
      </w:r>
      <w:r w:rsidR="006F2A1F" w:rsidRPr="00EE3528">
        <w:rPr>
          <w:rFonts w:ascii="Times New Roman" w:eastAsia="等线" w:hAnsi="Times New Roman" w:cs="Times New Roman"/>
          <w:color w:val="000000"/>
          <w:sz w:val="18"/>
          <w:szCs w:val="18"/>
        </w:rPr>
        <w:t>**</w:t>
      </w:r>
      <w:r w:rsidR="006F2A1F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: </w:t>
      </w:r>
      <w:r w:rsidR="006F2A1F" w:rsidRPr="006F2A1F">
        <w:rPr>
          <w:rFonts w:ascii="Times New Roman" w:hAnsi="Times New Roman" w:cs="Times New Roman"/>
          <w:i/>
          <w:iCs/>
          <w:sz w:val="22"/>
        </w:rPr>
        <w:t>P</w:t>
      </w:r>
      <w:r w:rsidR="006F2A1F">
        <w:rPr>
          <w:rFonts w:ascii="Times New Roman" w:hAnsi="Times New Roman" w:cs="Times New Roman"/>
          <w:i/>
          <w:iCs/>
          <w:sz w:val="22"/>
        </w:rPr>
        <w:t xml:space="preserve"> </w:t>
      </w:r>
      <w:r w:rsidR="006F2A1F">
        <w:rPr>
          <w:rFonts w:ascii="Times New Roman" w:hAnsi="Times New Roman" w:cs="Times New Roman"/>
          <w:sz w:val="22"/>
        </w:rPr>
        <w:t xml:space="preserve">&lt; 0.01. </w:t>
      </w:r>
      <w:bookmarkStart w:id="1" w:name="_Hlk89006165"/>
      <w:r w:rsidR="00904D78">
        <w:rPr>
          <w:rFonts w:ascii="Times New Roman" w:hAnsi="Times New Roman" w:cs="Times New Roman"/>
          <w:sz w:val="22"/>
        </w:rPr>
        <w:t>STC: soil total carbon. STN: soil total nitrogen</w:t>
      </w:r>
      <w:r w:rsidR="00D808C1" w:rsidRPr="00D808C1">
        <w:rPr>
          <w:rFonts w:ascii="Times New Roman" w:hAnsi="Times New Roman" w:cs="Times New Roman"/>
          <w:sz w:val="22"/>
        </w:rPr>
        <w:t xml:space="preserve">. SOC: soil organic carbon. TP: total phosphorus. </w:t>
      </w:r>
      <w:r w:rsidR="006F2A1F">
        <w:rPr>
          <w:rFonts w:ascii="Times New Roman" w:hAnsi="Times New Roman" w:cs="Times New Roman"/>
          <w:sz w:val="22"/>
        </w:rPr>
        <w:t xml:space="preserve"> </w:t>
      </w:r>
    </w:p>
    <w:bookmarkEnd w:id="1"/>
    <w:p w14:paraId="4A2002AA" w14:textId="575EEFD7" w:rsidR="006834A7" w:rsidRDefault="006F2A1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</w:t>
      </w:r>
    </w:p>
    <w:p w14:paraId="4FF30F64" w14:textId="77777777" w:rsidR="00F663FD" w:rsidRDefault="00F663FD">
      <w:pPr>
        <w:rPr>
          <w:rFonts w:ascii="Times New Roman" w:hAnsi="Times New Roman" w:cs="Times New Roman"/>
          <w:sz w:val="22"/>
        </w:rPr>
      </w:pPr>
    </w:p>
    <w:p w14:paraId="11705193" w14:textId="1CF61D2A" w:rsidR="00F663FD" w:rsidRDefault="00F663FD">
      <w:pPr>
        <w:rPr>
          <w:rFonts w:ascii="Times New Roman" w:hAnsi="Times New Roman" w:cs="Times New Roman"/>
          <w:sz w:val="22"/>
        </w:rPr>
      </w:pPr>
    </w:p>
    <w:p w14:paraId="28C9A6E8" w14:textId="5B14D32B" w:rsidR="00F663FD" w:rsidRDefault="00F663FD">
      <w:pPr>
        <w:rPr>
          <w:rFonts w:ascii="Times New Roman" w:hAnsi="Times New Roman" w:cs="Times New Roman"/>
          <w:sz w:val="22"/>
        </w:rPr>
      </w:pPr>
    </w:p>
    <w:p w14:paraId="48F5FE00" w14:textId="201E16A0" w:rsidR="00F663FD" w:rsidRDefault="00F663FD">
      <w:pPr>
        <w:rPr>
          <w:rFonts w:ascii="Times New Roman" w:hAnsi="Times New Roman" w:cs="Times New Roman"/>
          <w:sz w:val="22"/>
        </w:rPr>
      </w:pPr>
    </w:p>
    <w:p w14:paraId="3D56BCAF" w14:textId="43916722" w:rsidR="00F663FD" w:rsidRDefault="00F663FD">
      <w:pPr>
        <w:rPr>
          <w:rFonts w:ascii="Times New Roman" w:hAnsi="Times New Roman" w:cs="Times New Roman"/>
          <w:sz w:val="22"/>
        </w:rPr>
      </w:pPr>
    </w:p>
    <w:p w14:paraId="3C2E49DC" w14:textId="56D453D6" w:rsidR="00F663FD" w:rsidRDefault="00F663FD">
      <w:pPr>
        <w:rPr>
          <w:rFonts w:ascii="Times New Roman" w:hAnsi="Times New Roman" w:cs="Times New Roman"/>
          <w:sz w:val="22"/>
        </w:rPr>
      </w:pPr>
    </w:p>
    <w:p w14:paraId="2AA12D8F" w14:textId="045D813F" w:rsidR="00F663FD" w:rsidRDefault="00F663FD">
      <w:pPr>
        <w:rPr>
          <w:rFonts w:ascii="Times New Roman" w:hAnsi="Times New Roman" w:cs="Times New Roman"/>
          <w:sz w:val="22"/>
        </w:rPr>
      </w:pPr>
    </w:p>
    <w:p w14:paraId="12340D81" w14:textId="71F6C981" w:rsidR="00F663FD" w:rsidRDefault="00F663FD">
      <w:pPr>
        <w:rPr>
          <w:rFonts w:ascii="Times New Roman" w:hAnsi="Times New Roman" w:cs="Times New Roman"/>
          <w:sz w:val="22"/>
        </w:rPr>
      </w:pPr>
    </w:p>
    <w:p w14:paraId="239D4A2F" w14:textId="6433AB56" w:rsidR="00F663FD" w:rsidRDefault="00F663FD">
      <w:pPr>
        <w:rPr>
          <w:rFonts w:ascii="Times New Roman" w:hAnsi="Times New Roman" w:cs="Times New Roman"/>
          <w:sz w:val="22"/>
        </w:rPr>
      </w:pPr>
    </w:p>
    <w:p w14:paraId="6BC1A38D" w14:textId="77777777" w:rsidR="00F663FD" w:rsidRPr="00FC121E" w:rsidRDefault="00F663FD">
      <w:pPr>
        <w:rPr>
          <w:rFonts w:ascii="Times New Roman" w:hAnsi="Times New Roman" w:cs="Times New Roman"/>
          <w:sz w:val="22"/>
          <w:szCs w:val="22"/>
        </w:rPr>
      </w:pPr>
    </w:p>
    <w:sectPr w:rsidR="00F663FD" w:rsidRPr="00FC121E" w:rsidSect="006834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A3AAA" w14:textId="77777777" w:rsidR="00310591" w:rsidRDefault="00310591" w:rsidP="003775D7">
      <w:r>
        <w:separator/>
      </w:r>
    </w:p>
  </w:endnote>
  <w:endnote w:type="continuationSeparator" w:id="0">
    <w:p w14:paraId="28BC7551" w14:textId="77777777" w:rsidR="00310591" w:rsidRDefault="00310591" w:rsidP="00377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F8E6F" w14:textId="77777777" w:rsidR="00310591" w:rsidRDefault="00310591" w:rsidP="003775D7">
      <w:r>
        <w:separator/>
      </w:r>
    </w:p>
  </w:footnote>
  <w:footnote w:type="continuationSeparator" w:id="0">
    <w:p w14:paraId="5436EE6E" w14:textId="77777777" w:rsidR="00310591" w:rsidRDefault="00310591" w:rsidP="00377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06D"/>
    <w:rsid w:val="00025462"/>
    <w:rsid w:val="00072D70"/>
    <w:rsid w:val="00084900"/>
    <w:rsid w:val="001710FF"/>
    <w:rsid w:val="00177653"/>
    <w:rsid w:val="001A514E"/>
    <w:rsid w:val="001E7163"/>
    <w:rsid w:val="001F01BB"/>
    <w:rsid w:val="001F2864"/>
    <w:rsid w:val="00233BFB"/>
    <w:rsid w:val="00310591"/>
    <w:rsid w:val="00325C65"/>
    <w:rsid w:val="00335D65"/>
    <w:rsid w:val="003775D7"/>
    <w:rsid w:val="003B0BFD"/>
    <w:rsid w:val="00417FC0"/>
    <w:rsid w:val="00420389"/>
    <w:rsid w:val="004B3087"/>
    <w:rsid w:val="00554710"/>
    <w:rsid w:val="005C606D"/>
    <w:rsid w:val="006627A8"/>
    <w:rsid w:val="006834A7"/>
    <w:rsid w:val="00691EC1"/>
    <w:rsid w:val="006F2A1F"/>
    <w:rsid w:val="00846DA8"/>
    <w:rsid w:val="00857B3C"/>
    <w:rsid w:val="00904D78"/>
    <w:rsid w:val="00982864"/>
    <w:rsid w:val="00996CEC"/>
    <w:rsid w:val="00A31ABC"/>
    <w:rsid w:val="00B906C9"/>
    <w:rsid w:val="00BD1367"/>
    <w:rsid w:val="00BF339E"/>
    <w:rsid w:val="00CE564E"/>
    <w:rsid w:val="00CF7F33"/>
    <w:rsid w:val="00D54D8B"/>
    <w:rsid w:val="00D808C1"/>
    <w:rsid w:val="00E46F76"/>
    <w:rsid w:val="00E92183"/>
    <w:rsid w:val="00EE3528"/>
    <w:rsid w:val="00EF5630"/>
    <w:rsid w:val="00F663FD"/>
    <w:rsid w:val="00F95908"/>
    <w:rsid w:val="00FC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65D608"/>
  <w15:chartTrackingRefBased/>
  <w15:docId w15:val="{21273B8E-59E3-4C5F-B48A-B743DE1E0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528"/>
    <w:rPr>
      <w:rFonts w:ascii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75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75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75D7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75D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775D7"/>
    <w:pPr>
      <w:widowControl w:val="0"/>
      <w:jc w:val="both"/>
    </w:pPr>
    <w:rPr>
      <w:rFonts w:ascii="Times New Roman" w:hAnsi="Times New Roman" w:cstheme="minorBidi"/>
      <w:kern w:val="2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775D7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775D7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3775D7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b">
    <w:name w:val="批注文字 字符"/>
    <w:basedOn w:val="a0"/>
    <w:link w:val="aa"/>
    <w:uiPriority w:val="99"/>
    <w:rsid w:val="003775D7"/>
    <w:rPr>
      <w:rFonts w:asciiTheme="minorHAnsi" w:eastAsiaTheme="minorEastAsia" w:hAnsiTheme="minorHAnsi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54D8B"/>
    <w:pPr>
      <w:widowControl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d">
    <w:name w:val="批注主题 字符"/>
    <w:basedOn w:val="ab"/>
    <w:link w:val="ac"/>
    <w:uiPriority w:val="99"/>
    <w:semiHidden/>
    <w:rsid w:val="00D54D8B"/>
    <w:rPr>
      <w:rFonts w:ascii="宋体" w:eastAsiaTheme="minorEastAsia" w:hAnsi="宋体" w:cs="宋体"/>
      <w:b/>
      <w:bCs/>
      <w:kern w:val="0"/>
      <w:sz w:val="21"/>
      <w:szCs w:val="22"/>
    </w:rPr>
  </w:style>
  <w:style w:type="paragraph" w:styleId="ae">
    <w:name w:val="Revision"/>
    <w:hidden/>
    <w:uiPriority w:val="99"/>
    <w:semiHidden/>
    <w:rsid w:val="00025462"/>
    <w:rPr>
      <w:rFonts w:ascii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3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5</Pages>
  <Words>842</Words>
  <Characters>4806</Characters>
  <Application>Microsoft Office Word</Application>
  <DocSecurity>0</DocSecurity>
  <Lines>40</Lines>
  <Paragraphs>11</Paragraphs>
  <ScaleCrop>false</ScaleCrop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芳芳</dc:creator>
  <cp:keywords/>
  <dc:description/>
  <cp:lastModifiedBy>Wu</cp:lastModifiedBy>
  <cp:revision>13</cp:revision>
  <dcterms:created xsi:type="dcterms:W3CDTF">2021-11-28T05:25:00Z</dcterms:created>
  <dcterms:modified xsi:type="dcterms:W3CDTF">2022-01-23T10:25:00Z</dcterms:modified>
</cp:coreProperties>
</file>